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FC8" w:rsidRPr="00727DD6" w:rsidRDefault="001824D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27DD6">
        <w:rPr>
          <w:rFonts w:ascii="Times New Roman" w:hAnsi="Times New Roman" w:cs="Times New Roman"/>
          <w:sz w:val="24"/>
          <w:szCs w:val="24"/>
          <w:lang w:val="en-US"/>
        </w:rPr>
        <w:t>Table S1: Primers used for sequencing breakpoint regions and fusion transcripts, along with corresponding PCR product lengths.</w:t>
      </w:r>
    </w:p>
    <w:tbl>
      <w:tblPr>
        <w:tblpPr w:leftFromText="141" w:rightFromText="141" w:vertAnchor="text" w:horzAnchor="margin" w:tblpY="343"/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8"/>
        <w:gridCol w:w="4485"/>
        <w:gridCol w:w="2870"/>
      </w:tblGrid>
      <w:tr w:rsidR="00F35FEF" w:rsidRPr="00826C0A" w:rsidTr="001A17B7">
        <w:trPr>
          <w:trHeight w:val="300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CHD7</w:t>
            </w:r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ene </w:t>
            </w:r>
            <w:proofErr w:type="spellStart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reakpoint's</w:t>
            </w:r>
            <w:proofErr w:type="spellEnd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imers</w:t>
            </w:r>
            <w:proofErr w:type="spellEnd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 w:rsidR="00F35FEF" w:rsidRPr="00727DD6" w:rsidTr="001A17B7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LC20A2_IVS3F: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tgaaaatgccccagatggtt-3'</w:t>
            </w:r>
          </w:p>
        </w:tc>
        <w:tc>
          <w:tcPr>
            <w:tcW w:w="2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5FEF" w:rsidRPr="00727DD6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487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727DD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in case of Chromosomic Inversion </w:t>
            </w:r>
          </w:p>
        </w:tc>
      </w:tr>
      <w:tr w:rsidR="00F35FEF" w:rsidRPr="00826C0A" w:rsidTr="001A17B7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D7_IVS4R: 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actttgagtgccagatgtca-3'</w:t>
            </w:r>
          </w:p>
        </w:tc>
        <w:tc>
          <w:tcPr>
            <w:tcW w:w="2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35FEF" w:rsidRPr="00826C0A" w:rsidTr="001A17B7">
        <w:trPr>
          <w:trHeight w:val="300"/>
        </w:trPr>
        <w:tc>
          <w:tcPr>
            <w:tcW w:w="6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F35FEF" w:rsidRPr="00826C0A" w:rsidTr="001A17B7">
        <w:trPr>
          <w:trHeight w:val="300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SLC20A2</w:t>
            </w:r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gene </w:t>
            </w:r>
            <w:proofErr w:type="spellStart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reakpoint's</w:t>
            </w:r>
            <w:proofErr w:type="spellEnd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imers</w:t>
            </w:r>
            <w:proofErr w:type="spellEnd"/>
            <w:r w:rsidRPr="00826C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 w:rsidR="00F35FEF" w:rsidRPr="00727DD6" w:rsidTr="001A17B7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D7_IVS4F: 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cgagccttggttatttggcat-3'</w:t>
            </w:r>
          </w:p>
        </w:tc>
        <w:tc>
          <w:tcPr>
            <w:tcW w:w="2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5FEF" w:rsidRPr="00727DD6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323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</w:t>
            </w:r>
            <w:r w:rsidRPr="00727DD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 case of Chromosomic Inversion</w:t>
            </w:r>
          </w:p>
        </w:tc>
      </w:tr>
      <w:tr w:rsidR="00F35FEF" w:rsidRPr="00826C0A" w:rsidTr="001A17B7">
        <w:trPr>
          <w:trHeight w:val="30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LC20A2_IVS3R: 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'-aagccctgtgacttggcaga-3' </w:t>
            </w:r>
          </w:p>
        </w:tc>
        <w:tc>
          <w:tcPr>
            <w:tcW w:w="2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35FEF" w:rsidRPr="00826C0A" w:rsidTr="001A17B7">
        <w:trPr>
          <w:trHeight w:val="300"/>
        </w:trPr>
        <w:tc>
          <w:tcPr>
            <w:tcW w:w="6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F35FEF" w:rsidRPr="00727DD6" w:rsidTr="001A17B7">
        <w:trPr>
          <w:trHeight w:val="319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727DD6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>SLC20A2-CHD7</w:t>
            </w:r>
            <w:r w:rsidRPr="00727DD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r w:rsidRPr="00727D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fusion transcript's primers </w:t>
            </w:r>
          </w:p>
        </w:tc>
      </w:tr>
      <w:tr w:rsidR="00F35FEF" w:rsidRPr="00727DD6" w:rsidTr="001A17B7">
        <w:trPr>
          <w:trHeight w:val="72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LC20A2_ex3F: 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CCGCTGTGTGGCAGCTGATT-3'</w:t>
            </w:r>
          </w:p>
        </w:tc>
        <w:tc>
          <w:tcPr>
            <w:tcW w:w="2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4DC" w:rsidRPr="00727DD6" w:rsidRDefault="001824DC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PCR product sizes corresponding to exon 4 inclusion or skipping events: </w:t>
            </w: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271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skipped in both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SLC20A2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nd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CHD7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; </w:t>
            </w:r>
          </w:p>
          <w:p w:rsidR="001824DC" w:rsidRPr="00727DD6" w:rsidRDefault="001824DC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357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skipped only in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CHD7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; </w:t>
            </w:r>
          </w:p>
          <w:p w:rsidR="00F35FEF" w:rsidRPr="00727DD6" w:rsidRDefault="001824DC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413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skipped only in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SLC20A2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nd </w:t>
            </w: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499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retained in both genes.</w:t>
            </w:r>
          </w:p>
        </w:tc>
      </w:tr>
      <w:tr w:rsidR="00F35FEF" w:rsidRPr="00826C0A" w:rsidTr="001A17B7">
        <w:trPr>
          <w:trHeight w:val="1080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D7_ex5R: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GTTCTGACTGGGAGGTGTTGG-3'</w:t>
            </w:r>
          </w:p>
        </w:tc>
        <w:tc>
          <w:tcPr>
            <w:tcW w:w="2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35FEF" w:rsidRPr="00826C0A" w:rsidTr="001A17B7">
        <w:trPr>
          <w:trHeight w:val="300"/>
        </w:trPr>
        <w:tc>
          <w:tcPr>
            <w:tcW w:w="66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F35FEF" w:rsidRPr="00727DD6" w:rsidTr="001A17B7">
        <w:trPr>
          <w:trHeight w:val="300"/>
        </w:trPr>
        <w:tc>
          <w:tcPr>
            <w:tcW w:w="94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35FEF" w:rsidRPr="00727DD6" w:rsidRDefault="00F35FEF" w:rsidP="00F35F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it-IT"/>
              </w:rPr>
              <w:t>CHD7-SLC20A2</w:t>
            </w:r>
            <w:r w:rsidRPr="00727D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fusion transcript's primers </w:t>
            </w:r>
          </w:p>
        </w:tc>
      </w:tr>
      <w:tr w:rsidR="00F35FEF" w:rsidRPr="00727DD6" w:rsidTr="001A17B7">
        <w:trPr>
          <w:trHeight w:val="885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SLC20A2_ex5F: 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CCCTGTTCCCAATGGCCTCC-3'</w:t>
            </w:r>
          </w:p>
        </w:tc>
        <w:tc>
          <w:tcPr>
            <w:tcW w:w="28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24DC" w:rsidRPr="00727DD6" w:rsidRDefault="001824DC" w:rsidP="00182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PCR product sizes corresponding to exon 4 inclusion or skipping events: </w:t>
            </w: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512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skipped in both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SLC20A2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nd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CHD7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; </w:t>
            </w:r>
          </w:p>
          <w:p w:rsidR="001824DC" w:rsidRPr="00727DD6" w:rsidRDefault="001824DC" w:rsidP="00182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598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skipped only in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CHD7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; </w:t>
            </w:r>
          </w:p>
          <w:p w:rsidR="00F35FEF" w:rsidRPr="00727DD6" w:rsidRDefault="001824DC" w:rsidP="001824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654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skipped only in </w:t>
            </w:r>
            <w:r w:rsidRPr="00727DD6">
              <w:rPr>
                <w:rFonts w:ascii="Times New Roman" w:eastAsia="Times New Roman" w:hAnsi="Times New Roman" w:cs="Times New Roman"/>
                <w:i/>
                <w:lang w:val="en-US" w:eastAsia="it-IT"/>
              </w:rPr>
              <w:t>SLC20A2</w:t>
            </w:r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nd </w:t>
            </w:r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 xml:space="preserve">740 </w:t>
            </w:r>
            <w:proofErr w:type="spellStart"/>
            <w:r w:rsidRPr="00727DD6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bp</w:t>
            </w:r>
            <w:proofErr w:type="spellEnd"/>
            <w:r w:rsidRPr="00727DD6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when exon 4 is retained in both genes.</w:t>
            </w:r>
          </w:p>
        </w:tc>
      </w:tr>
      <w:tr w:rsidR="00F35FEF" w:rsidRPr="00826C0A" w:rsidTr="001A17B7">
        <w:trPr>
          <w:trHeight w:val="1155"/>
        </w:trPr>
        <w:tc>
          <w:tcPr>
            <w:tcW w:w="2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HD7_ex3R: 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26C0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'-GCTGGATTTGGGTTTTGGCG-3'</w:t>
            </w:r>
          </w:p>
        </w:tc>
        <w:tc>
          <w:tcPr>
            <w:tcW w:w="28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5FEF" w:rsidRPr="00826C0A" w:rsidRDefault="00F35FEF" w:rsidP="00F35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:rsidR="00F35FEF" w:rsidRDefault="00F35FEF">
      <w:pPr>
        <w:rPr>
          <w:sz w:val="32"/>
          <w:szCs w:val="32"/>
          <w:lang w:val="en-US"/>
        </w:rPr>
      </w:pPr>
    </w:p>
    <w:p w:rsidR="00F35FEF" w:rsidRPr="003E3CBD" w:rsidRDefault="00F35FEF">
      <w:pPr>
        <w:rPr>
          <w:sz w:val="36"/>
          <w:szCs w:val="36"/>
          <w:lang w:val="en-US"/>
        </w:rPr>
      </w:pPr>
    </w:p>
    <w:sectPr w:rsidR="00F35FEF" w:rsidRPr="003E3C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CBD"/>
    <w:rsid w:val="001522FC"/>
    <w:rsid w:val="001824DC"/>
    <w:rsid w:val="001A17B7"/>
    <w:rsid w:val="003E3CBD"/>
    <w:rsid w:val="0054141B"/>
    <w:rsid w:val="005E54A5"/>
    <w:rsid w:val="00727DD6"/>
    <w:rsid w:val="00826C0A"/>
    <w:rsid w:val="00995285"/>
    <w:rsid w:val="00D420AF"/>
    <w:rsid w:val="00E212D7"/>
    <w:rsid w:val="00F3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FC0D641-9173-45BA-AB8A-7B7F5A948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8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Mara-MEDICI UNIVERSITARI</dc:creator>
  <cp:keywords/>
  <dc:description/>
  <cp:lastModifiedBy>Giordano Mara-MEDICI UNIVERSITARI</cp:lastModifiedBy>
  <cp:revision>2</cp:revision>
  <dcterms:created xsi:type="dcterms:W3CDTF">2025-06-03T13:52:00Z</dcterms:created>
  <dcterms:modified xsi:type="dcterms:W3CDTF">2025-06-03T13:52:00Z</dcterms:modified>
</cp:coreProperties>
</file>